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horzAnchor="margin" w:tblpXSpec="center" w:tblpY="211"/>
        <w:tblOverlap w:val="never"/>
        <w:tblW w:w="8117" w:type="dxa"/>
        <w:tblLook w:val="04A0" w:firstRow="1" w:lastRow="0" w:firstColumn="1" w:lastColumn="0" w:noHBand="0" w:noVBand="1"/>
      </w:tblPr>
      <w:tblGrid>
        <w:gridCol w:w="1048"/>
        <w:gridCol w:w="3170"/>
        <w:gridCol w:w="814"/>
        <w:gridCol w:w="3085"/>
      </w:tblGrid>
      <w:tr w:rsidR="00537AFA" w14:paraId="2286ADC1" w14:textId="77777777" w:rsidTr="00B3786E">
        <w:trPr>
          <w:trHeight w:val="484"/>
        </w:trPr>
        <w:tc>
          <w:tcPr>
            <w:tcW w:w="811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4BC30E" w14:textId="77777777" w:rsidR="00537AFA" w:rsidRPr="0008298C" w:rsidRDefault="00537AFA" w:rsidP="00B3786E">
            <w:pPr>
              <w:widowControl/>
              <w:jc w:val="center"/>
              <w:textAlignment w:val="bottom"/>
              <w:rPr>
                <w:rFonts w:ascii="Times New Roman" w:eastAsia="等线" w:hAnsi="Times New Roman" w:cs="Times New Roman"/>
                <w:b/>
                <w:color w:val="000000"/>
                <w:sz w:val="22"/>
              </w:rPr>
            </w:pPr>
            <w:r w:rsidRPr="0008298C">
              <w:rPr>
                <w:rFonts w:ascii="Times New Roman" w:eastAsia="等线" w:hAnsi="Times New Roman" w:cs="Times New Roman"/>
                <w:b/>
                <w:color w:val="000000"/>
                <w:kern w:val="0"/>
                <w:sz w:val="22"/>
                <w:lang w:bidi="ar"/>
              </w:rPr>
              <w:t xml:space="preserve">Supplementary Table S1 </w:t>
            </w:r>
            <w:r w:rsidRPr="000829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 xml:space="preserve">Primers for </w:t>
            </w:r>
            <w:proofErr w:type="spellStart"/>
            <w:r w:rsidRPr="000829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qRT</w:t>
            </w:r>
            <w:proofErr w:type="spellEnd"/>
            <w:r w:rsidRPr="0008298C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lang w:bidi="ar"/>
              </w:rPr>
              <w:t>-PCR</w:t>
            </w:r>
          </w:p>
        </w:tc>
      </w:tr>
      <w:tr w:rsidR="00537AFA" w14:paraId="6652AC98" w14:textId="77777777" w:rsidTr="00B3786E">
        <w:trPr>
          <w:trHeight w:val="261"/>
        </w:trPr>
        <w:tc>
          <w:tcPr>
            <w:tcW w:w="104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C48B66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22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31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248A11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22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22"/>
                <w:lang w:bidi="ar"/>
              </w:rPr>
              <w:t>Primer (5'-3')</w:t>
            </w:r>
          </w:p>
        </w:tc>
        <w:tc>
          <w:tcPr>
            <w:tcW w:w="8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188FE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22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22"/>
                <w:lang w:bidi="ar"/>
              </w:rPr>
              <w:t>Gene</w:t>
            </w:r>
          </w:p>
        </w:tc>
        <w:tc>
          <w:tcPr>
            <w:tcW w:w="308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813172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22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22"/>
                <w:lang w:bidi="ar"/>
              </w:rPr>
              <w:t>Primer (5'-3')</w:t>
            </w:r>
          </w:p>
        </w:tc>
      </w:tr>
      <w:tr w:rsidR="00537AFA" w14:paraId="26CD5FC2" w14:textId="77777777" w:rsidTr="00B3786E">
        <w:trPr>
          <w:trHeight w:val="261"/>
        </w:trPr>
        <w:tc>
          <w:tcPr>
            <w:tcW w:w="104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B42D52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16SrRNA-F</w:t>
            </w:r>
          </w:p>
        </w:tc>
        <w:tc>
          <w:tcPr>
            <w:tcW w:w="317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B5E0E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AAAACTACTGAGCTAGAGTACG</w:t>
            </w:r>
          </w:p>
        </w:tc>
        <w:tc>
          <w:tcPr>
            <w:tcW w:w="81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432E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2810B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AAGGAACAGGACGAGGGC</w:t>
            </w:r>
          </w:p>
        </w:tc>
      </w:tr>
      <w:tr w:rsidR="00537AFA" w14:paraId="10B0407A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DF6A5F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16SrRNA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0090A3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TAAGATCTCAAGGATCCCAACGGC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973B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9802C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GAAGGACGGGCAGGAGGT</w:t>
            </w:r>
          </w:p>
        </w:tc>
      </w:tr>
      <w:tr w:rsidR="00537AFA" w14:paraId="47E00FDA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A63F2B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k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D22CF7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TAATGTAGACGCCACCGAG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3B92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C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1DFB5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GTGAATAGCAAACGACCTG</w:t>
            </w:r>
          </w:p>
        </w:tc>
      </w:tr>
      <w:tr w:rsidR="00537AFA" w14:paraId="3C5A48DA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CCFAA7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glk</w:t>
            </w:r>
            <w:proofErr w:type="spellEnd"/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B8DE6A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TGCTCGCCCTCTATGAA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96B3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C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1F2BF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CAATACCGAGGAACAGGA</w:t>
            </w:r>
          </w:p>
        </w:tc>
      </w:tr>
      <w:tr w:rsidR="00537AFA" w14:paraId="2B01B465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A9A743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pgi</w:t>
            </w:r>
            <w:proofErr w:type="spellEnd"/>
            <w:r w:rsidRPr="00531753">
              <w:rPr>
                <w:rStyle w:val="font1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2ADE5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GCAACTGGTATCCGAAG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63470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D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26651C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TTCCTGCTGGGCTACCTCATT</w:t>
            </w:r>
          </w:p>
        </w:tc>
      </w:tr>
      <w:tr w:rsidR="00537AFA" w14:paraId="066FCA46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5CA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gi</w:t>
            </w:r>
            <w:proofErr w:type="spellEnd"/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899C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AGGAAACGATGAACAGGGT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13D7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D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70D387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AGGGTCAACAGGCTGAAGAT</w:t>
            </w:r>
          </w:p>
        </w:tc>
      </w:tr>
      <w:tr w:rsidR="00537AFA" w14:paraId="43150B45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85F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A5422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B25654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GCGCAACCCGCAGGAA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69DF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fumC2</w:t>
            </w:r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06270D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ACCGAAACCGATAGCC</w:t>
            </w:r>
          </w:p>
        </w:tc>
      </w:tr>
      <w:tr w:rsidR="00537AFA" w14:paraId="1FC35074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E1F20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A5422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C5EC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GGAAGCTGACGCAGAGG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1CA8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fumC2</w:t>
            </w:r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E33DB6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GGGAAGTGTTCGTCGTG</w:t>
            </w:r>
          </w:p>
        </w:tc>
      </w:tr>
      <w:tr w:rsidR="00537AFA" w14:paraId="42328E8A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F223BF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fbp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134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TCCTGCTGGAAGCCAACG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BB64A9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mqo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1929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AATGGCGACAAGGAAAC</w:t>
            </w:r>
          </w:p>
        </w:tc>
      </w:tr>
      <w:tr w:rsidR="00537AFA" w14:paraId="4EE9CDD8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3277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fbp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EBAB5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TGGTGCCGACCGAGAC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D727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mqo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E2338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GACCGAACAGCAGAACC</w:t>
            </w:r>
          </w:p>
        </w:tc>
      </w:tr>
      <w:tr w:rsidR="00537AFA" w14:paraId="573D3FA2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8AC1A4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pyk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33992E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AGTTCCGCTTCTCCACCA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8431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mqo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81B659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CCTATGCCGGTTTCTCC</w:t>
            </w:r>
          </w:p>
        </w:tc>
      </w:tr>
      <w:tr w:rsidR="00537AFA" w14:paraId="16EEEFF8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BF18BE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pyk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252AA2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TTGATGTCGGCCTTGTCC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E15B1F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mqo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19F08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GGTCAGGTCCATGTTGT</w:t>
            </w:r>
          </w:p>
        </w:tc>
      </w:tr>
      <w:tr w:rsidR="00537AFA" w14:paraId="4E39C5F8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78AC85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pykF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69B2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TTCGCCATCATCTCTACCG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6A36A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ckA</w:t>
            </w:r>
            <w:proofErr w:type="spellEnd"/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7D380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CCAGGACCATTTCGTTT</w:t>
            </w:r>
          </w:p>
        </w:tc>
      </w:tr>
      <w:tr w:rsidR="00537AFA" w14:paraId="45314072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6C9E3A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pykF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FED675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ATCCAGAAACGCATCGT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639F8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ckA</w:t>
            </w:r>
            <w:proofErr w:type="spellEnd"/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AB57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CGAAGAACAGGGTCACAT</w:t>
            </w:r>
          </w:p>
        </w:tc>
      </w:tr>
      <w:tr w:rsidR="00537AFA" w14:paraId="3AA1C07B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22C8F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zwf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F426F1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ACCTTGACCTTCTCGTC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6BFD9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AA89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TGCAAGCCAAGATCGAAGAG</w:t>
            </w:r>
          </w:p>
        </w:tc>
      </w:tr>
      <w:tr w:rsidR="00537AFA" w14:paraId="79603E4C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2078C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zwf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C87008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GATCGACCATTACCTGG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ECB8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20395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GATGTAGTCGAGGGTATAGGGA</w:t>
            </w:r>
          </w:p>
        </w:tc>
      </w:tr>
      <w:tr w:rsidR="00537AFA" w14:paraId="0CB76606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42DB4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A5439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2FB6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ACAACGACAGCGATACC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35258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ACF1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AAGTCGGCCAGAGCGTGA</w:t>
            </w:r>
          </w:p>
        </w:tc>
      </w:tr>
      <w:tr w:rsidR="00537AFA" w14:paraId="679A28C0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D19E5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PA5439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39B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ATGACGATTTCCGAGCACT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4ED7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7A88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GCGGCTGGTCGAACTCAA</w:t>
            </w:r>
          </w:p>
        </w:tc>
      </w:tr>
      <w:tr w:rsidR="00537AFA" w14:paraId="46FE00E8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1A2D70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eE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DD37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AGTTCCCCACCGTATCC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560E7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C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53695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TCGCGTGCAGGTGGAGC</w:t>
            </w:r>
          </w:p>
        </w:tc>
      </w:tr>
      <w:tr w:rsidR="00537AFA" w14:paraId="63E72460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5A23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eE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DDF5D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AAGATCAGGTTGTCGAGTT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C5633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C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3C55C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TCGGGTCTTCGGCGTTGA</w:t>
            </w:r>
          </w:p>
        </w:tc>
      </w:tr>
      <w:tr w:rsidR="00537AFA" w14:paraId="38A322DE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6B5B6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eF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F5BA8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CCCGCAACAAGAAGC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8C2DEC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D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942C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TGGATGTCTGCCCGAAGT</w:t>
            </w:r>
          </w:p>
        </w:tc>
      </w:tr>
      <w:tr w:rsidR="00537AFA" w14:paraId="43559E2A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D720B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eF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F035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TTGCCGTCCCATACCG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E7DD6B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accD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64C9A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CGAGGCGATCCTTGTACT</w:t>
            </w:r>
          </w:p>
        </w:tc>
      </w:tr>
      <w:tr w:rsidR="00537AFA" w14:paraId="210136B7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19284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t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7EA2F3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TGATGTGCGGCGTG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E2BA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tB</w:t>
            </w:r>
            <w:proofErr w:type="spellEnd"/>
            <w:r w:rsidRPr="00531753">
              <w:rPr>
                <w:rStyle w:val="font1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E7F2B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GAAACCCACCAGACCCT</w:t>
            </w:r>
          </w:p>
        </w:tc>
      </w:tr>
      <w:tr w:rsidR="00537AFA" w14:paraId="19CF6DDC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CD6C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t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E7A6DF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TCGGCGTGGAGAATG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97D0D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tB</w:t>
            </w:r>
            <w:proofErr w:type="spellEnd"/>
            <w:r w:rsidRPr="00531753">
              <w:rPr>
                <w:rStyle w:val="font1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0C7F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CAGTTGTTCAGATGGCAGAT</w:t>
            </w:r>
          </w:p>
        </w:tc>
      </w:tr>
      <w:tr w:rsidR="00537AFA" w14:paraId="522D7D46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63F0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icd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BD809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GAGGAAATGGGCGTC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BC6D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tD</w:t>
            </w:r>
            <w:proofErr w:type="spellEnd"/>
            <w:r w:rsidRPr="00531753">
              <w:rPr>
                <w:rStyle w:val="font1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7B31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ATGGGCATCGAGTTTCG</w:t>
            </w:r>
          </w:p>
        </w:tc>
      </w:tr>
      <w:tr w:rsidR="00537AFA" w14:paraId="48DF8868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BC810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icd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6DB4A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ACTTCGTAGCCCCAAT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778A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gltD</w:t>
            </w:r>
            <w:proofErr w:type="spellEnd"/>
            <w:r w:rsidRPr="00531753">
              <w:rPr>
                <w:rStyle w:val="font1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1D7A0A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AAGTCCAGGGCGTCGTGTA</w:t>
            </w:r>
          </w:p>
        </w:tc>
      </w:tr>
      <w:tr w:rsidR="00537AFA" w14:paraId="00A63FE4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0CF27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idh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7EF0C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AACCCGAACAACGGTATCT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BA7E11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cyt1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342CC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TGCAAGCAGGTACAGGTGG</w:t>
            </w:r>
          </w:p>
        </w:tc>
      </w:tr>
      <w:tr w:rsidR="00537AFA" w14:paraId="7180101A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DAEA7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idh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51F635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CGCCTTGGTGTCTTTCTGC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F2926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cyt1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A7750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 xml:space="preserve">GCGAATACGAAGAAGAAGGCC </w:t>
            </w:r>
          </w:p>
        </w:tc>
      </w:tr>
      <w:tr w:rsidR="00537AFA" w14:paraId="0D168684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F69FB1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uc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9390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CCAAGCAGCGTACTACCC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D47FC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cytb</w:t>
            </w:r>
            <w:proofErr w:type="spellEnd"/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F8036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ACCAGTTCAAGACCCCCG</w:t>
            </w:r>
          </w:p>
        </w:tc>
      </w:tr>
      <w:tr w:rsidR="00537AFA" w14:paraId="413A5B08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322D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uc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C3E04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GCGAAGCCCCAGTTG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3E3DD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cytb</w:t>
            </w:r>
            <w:proofErr w:type="spellEnd"/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F968E7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GCCAGCCCTTGTAGCGGA</w:t>
            </w:r>
          </w:p>
        </w:tc>
      </w:tr>
      <w:tr w:rsidR="00537AFA" w14:paraId="738C40B3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31825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uc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24644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TGGCGTGTTCGGTTCCCT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CE7E3C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ISP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CDB457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CGGCAAGCCTGTATTCATC</w:t>
            </w:r>
          </w:p>
        </w:tc>
      </w:tr>
      <w:tr w:rsidR="00537AFA" w14:paraId="683A4BF6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9AFDB9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ucB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049538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ATCAGACGGTGGTCGTAGG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DD7E94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Style w:val="font71"/>
                <w:rFonts w:ascii="Helvetica Narrow" w:eastAsia="等线" w:hAnsi="Helvetica Narrow"/>
                <w:sz w:val="18"/>
                <w:szCs w:val="18"/>
                <w:lang w:bidi="ar"/>
              </w:rPr>
              <w:t>ISP</w:t>
            </w:r>
            <w:r w:rsidRPr="00531753">
              <w:rPr>
                <w:rStyle w:val="font3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4DC98E" w14:textId="77777777" w:rsidR="00537AFA" w:rsidRPr="00531753" w:rsidRDefault="00537AFA" w:rsidP="00B3786E">
            <w:pPr>
              <w:widowControl/>
              <w:jc w:val="left"/>
              <w:textAlignment w:val="bottom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CGTGGCAAGGGCAGAAGT</w:t>
            </w:r>
          </w:p>
        </w:tc>
      </w:tr>
      <w:tr w:rsidR="00537AFA" w14:paraId="0AA0840C" w14:textId="77777777" w:rsidTr="00B3786E">
        <w:trPr>
          <w:trHeight w:val="261"/>
        </w:trPr>
        <w:tc>
          <w:tcPr>
            <w:tcW w:w="10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81147B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F</w:t>
            </w:r>
          </w:p>
        </w:tc>
        <w:tc>
          <w:tcPr>
            <w:tcW w:w="3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B6CAE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AAGAAGTCGCTCCGCTCAA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1952" w14:textId="77777777" w:rsidR="00537AFA" w:rsidRPr="00531753" w:rsidRDefault="00537AFA" w:rsidP="00B3786E">
            <w:pPr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9048D" w14:textId="77777777" w:rsidR="00537AFA" w:rsidRPr="00531753" w:rsidRDefault="00537AFA" w:rsidP="00B3786E">
            <w:pPr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</w:p>
        </w:tc>
      </w:tr>
      <w:tr w:rsidR="00537AFA" w14:paraId="422BB49F" w14:textId="77777777" w:rsidTr="00B3786E">
        <w:trPr>
          <w:trHeight w:val="276"/>
        </w:trPr>
        <w:tc>
          <w:tcPr>
            <w:tcW w:w="104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4AF66646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531753">
              <w:rPr>
                <w:rStyle w:val="font51"/>
                <w:rFonts w:ascii="Helvetica Narrow" w:eastAsia="等线" w:hAnsi="Helvetica Narrow"/>
                <w:sz w:val="18"/>
                <w:szCs w:val="18"/>
                <w:lang w:bidi="ar"/>
              </w:rPr>
              <w:t>sdhA</w:t>
            </w:r>
            <w:proofErr w:type="spellEnd"/>
            <w:r w:rsidRPr="00531753">
              <w:rPr>
                <w:rStyle w:val="font21"/>
                <w:rFonts w:ascii="Helvetica Narrow" w:eastAsia="等线" w:hAnsi="Helvetica Narrow"/>
                <w:sz w:val="18"/>
                <w:szCs w:val="18"/>
                <w:lang w:bidi="ar"/>
              </w:rPr>
              <w:t>-R</w:t>
            </w:r>
          </w:p>
        </w:tc>
        <w:tc>
          <w:tcPr>
            <w:tcW w:w="31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69BE61D2" w14:textId="77777777" w:rsidR="00537AFA" w:rsidRPr="00531753" w:rsidRDefault="00537AFA" w:rsidP="00B3786E">
            <w:pPr>
              <w:widowControl/>
              <w:jc w:val="left"/>
              <w:textAlignment w:val="center"/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  <w:r w:rsidRPr="00531753">
              <w:rPr>
                <w:rFonts w:ascii="Helvetica Narrow" w:eastAsia="等线" w:hAnsi="Helvetica Narrow" w:cs="Times New Roman"/>
                <w:color w:val="000000"/>
                <w:kern w:val="0"/>
                <w:sz w:val="18"/>
                <w:szCs w:val="18"/>
                <w:lang w:bidi="ar"/>
              </w:rPr>
              <w:t>GAATGCCTGGCTCTTGTCG</w:t>
            </w:r>
          </w:p>
        </w:tc>
        <w:tc>
          <w:tcPr>
            <w:tcW w:w="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47BB9FB0" w14:textId="77777777" w:rsidR="00537AFA" w:rsidRPr="00531753" w:rsidRDefault="00537AFA" w:rsidP="00B3786E">
            <w:pPr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</w:p>
        </w:tc>
        <w:tc>
          <w:tcPr>
            <w:tcW w:w="308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</w:tcPr>
          <w:p w14:paraId="03E9FA15" w14:textId="77777777" w:rsidR="00537AFA" w:rsidRPr="00531753" w:rsidRDefault="00537AFA" w:rsidP="00B3786E">
            <w:pPr>
              <w:rPr>
                <w:rFonts w:ascii="Helvetica Narrow" w:eastAsia="等线" w:hAnsi="Helvetica Narrow" w:cs="Times New Roman"/>
                <w:color w:val="000000"/>
                <w:sz w:val="18"/>
                <w:szCs w:val="18"/>
              </w:rPr>
            </w:pPr>
          </w:p>
        </w:tc>
      </w:tr>
    </w:tbl>
    <w:p w14:paraId="4D2BA3A6" w14:textId="77777777" w:rsidR="00A33EE7" w:rsidRDefault="00A33EE7">
      <w:bookmarkStart w:id="0" w:name="_GoBack"/>
      <w:bookmarkEnd w:id="0"/>
    </w:p>
    <w:sectPr w:rsidR="00A33E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7DA214" w14:textId="77777777" w:rsidR="00EA1E86" w:rsidRDefault="00EA1E86" w:rsidP="00537AFA">
      <w:r>
        <w:separator/>
      </w:r>
    </w:p>
  </w:endnote>
  <w:endnote w:type="continuationSeparator" w:id="0">
    <w:p w14:paraId="530396F6" w14:textId="77777777" w:rsidR="00EA1E86" w:rsidRDefault="00EA1E86" w:rsidP="00537AF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 Narrow">
    <w:panose1 w:val="020B0606020202030204"/>
    <w:charset w:val="00"/>
    <w:family w:val="swiss"/>
    <w:pitch w:val="variable"/>
    <w:sig w:usb0="00000007" w:usb1="00000000" w:usb2="00000000" w:usb3="00000000" w:csb0="00000093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57B3C8D" w14:textId="77777777" w:rsidR="00EA1E86" w:rsidRDefault="00EA1E86" w:rsidP="00537AFA">
      <w:r>
        <w:separator/>
      </w:r>
    </w:p>
  </w:footnote>
  <w:footnote w:type="continuationSeparator" w:id="0">
    <w:p w14:paraId="3B592948" w14:textId="77777777" w:rsidR="00EA1E86" w:rsidRDefault="00EA1E86" w:rsidP="00537AF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C27"/>
    <w:rsid w:val="00317C27"/>
    <w:rsid w:val="00537AFA"/>
    <w:rsid w:val="00A33EE7"/>
    <w:rsid w:val="00EA1E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0109B003-F596-4AD9-A5CC-3AD4DB70D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7A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37AF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37AF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37AF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37AFA"/>
    <w:rPr>
      <w:sz w:val="18"/>
      <w:szCs w:val="18"/>
    </w:rPr>
  </w:style>
  <w:style w:type="character" w:customStyle="1" w:styleId="font51">
    <w:name w:val="font51"/>
    <w:basedOn w:val="a0"/>
    <w:rsid w:val="00537AFA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21">
    <w:name w:val="font21"/>
    <w:basedOn w:val="a0"/>
    <w:rsid w:val="00537AF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71">
    <w:name w:val="font71"/>
    <w:basedOn w:val="a0"/>
    <w:rsid w:val="00537AFA"/>
    <w:rPr>
      <w:rFonts w:ascii="Times New Roman" w:hAnsi="Times New Roman" w:cs="Times New Roman" w:hint="default"/>
      <w:i/>
      <w:iCs/>
      <w:color w:val="000000"/>
      <w:sz w:val="22"/>
      <w:szCs w:val="22"/>
      <w:u w:val="none"/>
    </w:rPr>
  </w:style>
  <w:style w:type="character" w:customStyle="1" w:styleId="font31">
    <w:name w:val="font31"/>
    <w:basedOn w:val="a0"/>
    <w:rsid w:val="00537AFA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11">
    <w:name w:val="font11"/>
    <w:basedOn w:val="a0"/>
    <w:rsid w:val="00537AFA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92</Words>
  <Characters>1666</Characters>
  <Application>Microsoft Office Word</Application>
  <DocSecurity>0</DocSecurity>
  <Lines>13</Lines>
  <Paragraphs>3</Paragraphs>
  <ScaleCrop>false</ScaleCrop>
  <Company>中山大学</Company>
  <LinksUpToDate>false</LinksUpToDate>
  <CharactersWithSpaces>1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625</dc:creator>
  <cp:keywords/>
  <dc:description/>
  <cp:lastModifiedBy>10625</cp:lastModifiedBy>
  <cp:revision>2</cp:revision>
  <dcterms:created xsi:type="dcterms:W3CDTF">2022-01-02T15:37:00Z</dcterms:created>
  <dcterms:modified xsi:type="dcterms:W3CDTF">2022-01-02T15:37:00Z</dcterms:modified>
</cp:coreProperties>
</file>